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B7249" w14:textId="5EC2EFB4" w:rsidR="00B0394A" w:rsidRPr="00B0394A" w:rsidRDefault="00B0394A">
      <w:pPr>
        <w:rPr>
          <w:rFonts w:ascii="Times New Roman" w:hAnsi="Times New Roman" w:cs="Times New Roman"/>
          <w:sz w:val="28"/>
          <w:szCs w:val="28"/>
        </w:rPr>
      </w:pPr>
      <w:r w:rsidRPr="00B0394A">
        <w:rPr>
          <w:rFonts w:ascii="Times New Roman" w:hAnsi="Times New Roman" w:cs="Times New Roman"/>
          <w:b/>
          <w:bCs/>
          <w:sz w:val="28"/>
          <w:szCs w:val="28"/>
        </w:rPr>
        <w:t>Multimedia Appendix 2.</w:t>
      </w:r>
      <w:r w:rsidRPr="00B0394A">
        <w:rPr>
          <w:rFonts w:ascii="Times New Roman" w:hAnsi="Times New Roman" w:cs="Times New Roman"/>
          <w:sz w:val="28"/>
          <w:szCs w:val="28"/>
        </w:rPr>
        <w:t xml:space="preserve"> Comparison of responses to the 7 DVL items according to sociodemographic characteristics (n=848). DVL: digital vaccine literacy.</w:t>
      </w:r>
    </w:p>
    <w:p w14:paraId="7772AFBE" w14:textId="77777777" w:rsidR="00B0394A" w:rsidRDefault="00B0394A"/>
    <w:tbl>
      <w:tblPr>
        <w:tblStyle w:val="ListTable6Colorful"/>
        <w:tblW w:w="15309" w:type="dxa"/>
        <w:tblInd w:w="-572" w:type="dxa"/>
        <w:tblLayout w:type="fixed"/>
        <w:tblLook w:val="0600" w:firstRow="0" w:lastRow="0" w:firstColumn="0" w:lastColumn="0" w:noHBand="1" w:noVBand="1"/>
      </w:tblPr>
      <w:tblGrid>
        <w:gridCol w:w="237"/>
        <w:gridCol w:w="1069"/>
        <w:gridCol w:w="849"/>
        <w:gridCol w:w="1106"/>
        <w:gridCol w:w="850"/>
        <w:gridCol w:w="851"/>
        <w:gridCol w:w="850"/>
        <w:gridCol w:w="851"/>
        <w:gridCol w:w="850"/>
        <w:gridCol w:w="851"/>
        <w:gridCol w:w="850"/>
        <w:gridCol w:w="992"/>
        <w:gridCol w:w="1134"/>
        <w:gridCol w:w="854"/>
        <w:gridCol w:w="991"/>
        <w:gridCol w:w="1132"/>
        <w:gridCol w:w="992"/>
      </w:tblGrid>
      <w:tr w:rsidR="00B0394A" w:rsidRPr="009F1116" w14:paraId="71A50BCE" w14:textId="77777777" w:rsidTr="00B0394A">
        <w:trPr>
          <w:trHeight w:val="20"/>
        </w:trPr>
        <w:tc>
          <w:tcPr>
            <w:tcW w:w="1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E4C76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9F1116">
              <w:rPr>
                <w:rFonts w:ascii="Times New Roman" w:hAnsi="Times New Roman" w:cs="Times New Roman"/>
                <w:bCs/>
              </w:rPr>
              <w:t>Item</w:t>
            </w:r>
          </w:p>
        </w:tc>
        <w:tc>
          <w:tcPr>
            <w:tcW w:w="28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809E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Cs/>
                <w:iCs/>
                <w:color w:val="auto"/>
              </w:rPr>
            </w:pPr>
            <w:r w:rsidRPr="009F1116">
              <w:rPr>
                <w:rFonts w:ascii="Times New Roman" w:hAnsi="Times New Roman" w:cs="Times New Roman"/>
                <w:bCs/>
                <w:color w:val="auto"/>
              </w:rPr>
              <w:t>Gender (n=848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FF3BA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9F1116">
              <w:rPr>
                <w:rFonts w:ascii="Times New Roman" w:hAnsi="Times New Roman" w:cs="Times New Roman"/>
                <w:bCs/>
                <w:color w:val="auto"/>
              </w:rPr>
              <w:t>Age (n=835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5EB20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9F1116">
              <w:rPr>
                <w:rFonts w:ascii="Times New Roman" w:hAnsi="Times New Roman" w:cs="Times New Roman"/>
                <w:bCs/>
                <w:color w:val="auto"/>
              </w:rPr>
              <w:t xml:space="preserve">Studying/working in the </w:t>
            </w:r>
            <w:r w:rsidRPr="009F1116">
              <w:rPr>
                <w:rFonts w:ascii="Times New Roman" w:hAnsi="Times New Roman" w:cs="Times New Roman"/>
              </w:rPr>
              <w:t>field of health</w:t>
            </w:r>
            <w:r w:rsidRPr="009F1116">
              <w:rPr>
                <w:rFonts w:ascii="Times New Roman" w:hAnsi="Times New Roman" w:cs="Times New Roman"/>
                <w:bCs/>
                <w:color w:val="auto"/>
              </w:rPr>
              <w:t xml:space="preserve"> (n=763)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A328B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9F1116">
              <w:rPr>
                <w:rFonts w:ascii="Times New Roman" w:hAnsi="Times New Roman" w:cs="Times New Roman"/>
                <w:bCs/>
                <w:color w:val="auto"/>
              </w:rPr>
              <w:t>Parent (n=848)</w:t>
            </w:r>
          </w:p>
        </w:tc>
        <w:tc>
          <w:tcPr>
            <w:tcW w:w="31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1EB85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9F1116">
              <w:rPr>
                <w:rFonts w:ascii="Times New Roman" w:hAnsi="Times New Roman" w:cs="Times New Roman"/>
                <w:bCs/>
                <w:color w:val="auto"/>
              </w:rPr>
              <w:t>Regular vaccination against flu (n=848)</w:t>
            </w:r>
          </w:p>
        </w:tc>
      </w:tr>
      <w:tr w:rsidR="00B0394A" w:rsidRPr="009F1116" w14:paraId="1FAFD5C1" w14:textId="77777777" w:rsidTr="00B0394A">
        <w:trPr>
          <w:trHeight w:val="574"/>
        </w:trPr>
        <w:tc>
          <w:tcPr>
            <w:tcW w:w="1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2CA6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BD94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9F1116">
              <w:rPr>
                <w:rFonts w:ascii="Times New Roman" w:hAnsi="Times New Roman" w:cs="Times New Roman"/>
                <w:bCs/>
                <w:color w:val="auto"/>
              </w:rPr>
              <w:t>Men, n (%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AC53F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9F1116">
              <w:rPr>
                <w:rFonts w:ascii="Times New Roman" w:hAnsi="Times New Roman" w:cs="Times New Roman"/>
                <w:bCs/>
                <w:color w:val="auto"/>
              </w:rPr>
              <w:t>Women, n 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DB691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Cs/>
                <w:i/>
                <w:color w:val="auto"/>
              </w:rPr>
            </w:pPr>
            <w:r w:rsidRPr="009F1116">
              <w:rPr>
                <w:rFonts w:ascii="Times New Roman" w:hAnsi="Times New Roman" w:cs="Times New Roman"/>
                <w:bCs/>
                <w:i/>
                <w:color w:val="auto"/>
              </w:rPr>
              <w:t>P</w:t>
            </w:r>
            <w:r w:rsidRPr="009F1116">
              <w:rPr>
                <w:rFonts w:ascii="Times New Roman" w:hAnsi="Times New Roman" w:cs="Times New Roman"/>
                <w:bCs/>
                <w:iCs/>
                <w:color w:val="auto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1806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9F1116">
              <w:rPr>
                <w:rFonts w:ascii="Times New Roman" w:hAnsi="Times New Roman" w:cs="Times New Roman"/>
                <w:bCs/>
                <w:color w:val="auto"/>
              </w:rPr>
              <w:t>No, n 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73A25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9F1116">
              <w:rPr>
                <w:rFonts w:ascii="Times New Roman" w:hAnsi="Times New Roman" w:cs="Times New Roman"/>
                <w:bCs/>
                <w:color w:val="auto"/>
              </w:rPr>
              <w:t>Yes, n (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E71A9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Cs/>
                <w:i/>
                <w:color w:val="auto"/>
              </w:rPr>
            </w:pPr>
            <w:r w:rsidRPr="009F1116">
              <w:rPr>
                <w:rFonts w:ascii="Times New Roman" w:hAnsi="Times New Roman" w:cs="Times New Roman"/>
                <w:bCs/>
                <w:i/>
                <w:color w:val="auto"/>
              </w:rPr>
              <w:t>P</w:t>
            </w:r>
            <w:r w:rsidRPr="009F1116">
              <w:rPr>
                <w:rFonts w:ascii="Times New Roman" w:hAnsi="Times New Roman" w:cs="Times New Roman"/>
                <w:bCs/>
                <w:iCs/>
                <w:color w:val="auto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B4086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9F1116">
              <w:rPr>
                <w:rFonts w:ascii="Times New Roman" w:hAnsi="Times New Roman" w:cs="Times New Roman"/>
                <w:bCs/>
                <w:color w:val="auto"/>
              </w:rPr>
              <w:t>No, n (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7569B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9F1116">
              <w:rPr>
                <w:rFonts w:ascii="Times New Roman" w:hAnsi="Times New Roman" w:cs="Times New Roman"/>
                <w:bCs/>
                <w:color w:val="auto"/>
              </w:rPr>
              <w:t>Yes, n 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250F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Cs/>
                <w:i/>
                <w:color w:val="auto"/>
              </w:rPr>
            </w:pPr>
            <w:r w:rsidRPr="009F1116">
              <w:rPr>
                <w:rFonts w:ascii="Times New Roman" w:hAnsi="Times New Roman" w:cs="Times New Roman"/>
                <w:bCs/>
                <w:i/>
                <w:color w:val="auto"/>
              </w:rPr>
              <w:t>P</w:t>
            </w:r>
            <w:r w:rsidRPr="009F1116">
              <w:rPr>
                <w:rFonts w:ascii="Times New Roman" w:hAnsi="Times New Roman" w:cs="Times New Roman"/>
                <w:bCs/>
                <w:iCs/>
                <w:color w:val="auto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84F8C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9F1116">
              <w:rPr>
                <w:rFonts w:ascii="Times New Roman" w:hAnsi="Times New Roman" w:cs="Times New Roman"/>
                <w:bCs/>
                <w:color w:val="auto"/>
              </w:rPr>
              <w:t>No, 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07C76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9F1116">
              <w:rPr>
                <w:rFonts w:ascii="Times New Roman" w:hAnsi="Times New Roman" w:cs="Times New Roman"/>
                <w:bCs/>
                <w:color w:val="auto"/>
              </w:rPr>
              <w:t>Yes, n (%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38319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Cs/>
                <w:i/>
                <w:color w:val="auto"/>
              </w:rPr>
            </w:pPr>
            <w:r w:rsidRPr="009F1116">
              <w:rPr>
                <w:rFonts w:ascii="Times New Roman" w:hAnsi="Times New Roman" w:cs="Times New Roman"/>
                <w:bCs/>
                <w:i/>
                <w:color w:val="auto"/>
              </w:rPr>
              <w:t>P</w:t>
            </w:r>
            <w:r w:rsidRPr="009F1116">
              <w:rPr>
                <w:rFonts w:ascii="Times New Roman" w:hAnsi="Times New Roman" w:cs="Times New Roman"/>
                <w:bCs/>
                <w:iCs/>
                <w:color w:val="auto"/>
              </w:rPr>
              <w:t xml:space="preserve"> value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933D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9F1116">
              <w:rPr>
                <w:rFonts w:ascii="Times New Roman" w:hAnsi="Times New Roman" w:cs="Times New Roman"/>
                <w:bCs/>
                <w:color w:val="auto"/>
              </w:rPr>
              <w:t>No, n (%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5BBAE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9F1116">
              <w:rPr>
                <w:rFonts w:ascii="Times New Roman" w:hAnsi="Times New Roman" w:cs="Times New Roman"/>
                <w:bCs/>
                <w:color w:val="auto"/>
              </w:rPr>
              <w:t>Yes,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DEB7B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Cs/>
                <w:i/>
                <w:color w:val="auto"/>
              </w:rPr>
            </w:pPr>
            <w:r w:rsidRPr="009F1116">
              <w:rPr>
                <w:rFonts w:ascii="Times New Roman" w:hAnsi="Times New Roman" w:cs="Times New Roman"/>
                <w:bCs/>
                <w:i/>
                <w:color w:val="auto"/>
              </w:rPr>
              <w:t>P</w:t>
            </w:r>
            <w:r w:rsidRPr="009F1116">
              <w:rPr>
                <w:rFonts w:ascii="Times New Roman" w:hAnsi="Times New Roman" w:cs="Times New Roman"/>
                <w:bCs/>
                <w:iCs/>
                <w:color w:val="auto"/>
              </w:rPr>
              <w:t xml:space="preserve"> value</w:t>
            </w:r>
          </w:p>
        </w:tc>
      </w:tr>
      <w:tr w:rsidR="00B0394A" w:rsidRPr="009F1116" w14:paraId="0F3F8E42" w14:textId="77777777" w:rsidTr="00B0394A">
        <w:trPr>
          <w:trHeight w:val="20"/>
        </w:trPr>
        <w:tc>
          <w:tcPr>
            <w:tcW w:w="1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72C01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9F1116">
              <w:rPr>
                <w:rFonts w:ascii="Times New Roman" w:hAnsi="Times New Roman" w:cs="Times New Roman"/>
                <w:b/>
                <w:color w:val="auto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FF58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B5414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5256E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9E693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F5850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BD6C4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0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B1803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4F9C3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EA367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F801C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275E8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226EA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0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BAC7B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4E3D8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5A45E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58</w:t>
            </w:r>
          </w:p>
        </w:tc>
      </w:tr>
      <w:tr w:rsidR="00B0394A" w:rsidRPr="009F1116" w14:paraId="03DC4F0F" w14:textId="77777777" w:rsidTr="00B0394A">
        <w:trPr>
          <w:trHeight w:val="20"/>
        </w:trPr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120DE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6A28B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Disagre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6635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25 (54.8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D1CCD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01 (48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6C069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0511D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11 (47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49EA0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09 (59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638D7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F6C59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87 (51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C3673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05 (51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1A262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F63D2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25 (48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51714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01 (56.7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31F0D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B05D3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76 (49.6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B29CD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50 (51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F4F27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394A" w:rsidRPr="009F1116" w14:paraId="79887B95" w14:textId="77777777" w:rsidTr="00B0394A">
        <w:trPr>
          <w:trHeight w:val="20"/>
        </w:trPr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1A0C1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0EFB1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Agre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84281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03 (45.2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C033D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19 (51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513BB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294E0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42 (52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601BC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73 (40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D5128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F266C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79 (48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1F499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92 (48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152B2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E4A97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45 (5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020C1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77 (43.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551CC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FE198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81 (50.4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E870C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41 (48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F9087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394A" w:rsidRPr="009F1116" w14:paraId="733400BB" w14:textId="77777777" w:rsidTr="00B0394A">
        <w:trPr>
          <w:trHeight w:val="20"/>
        </w:trPr>
        <w:tc>
          <w:tcPr>
            <w:tcW w:w="1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9FC97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9F1116">
              <w:rPr>
                <w:rFonts w:ascii="Times New Roman" w:hAnsi="Times New Roman" w:cs="Times New Roman"/>
                <w:b/>
                <w:color w:val="auto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BF144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3915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AEBE7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8D316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6C87D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6208E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BA374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A7801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A7031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ED99F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F9017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78857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9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63E1B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97D1C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152D8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&lt;.001</w:t>
            </w:r>
          </w:p>
        </w:tc>
      </w:tr>
      <w:tr w:rsidR="00B0394A" w:rsidRPr="009F1116" w14:paraId="6381D5D8" w14:textId="77777777" w:rsidTr="00B0394A">
        <w:trPr>
          <w:trHeight w:val="20"/>
        </w:trPr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D0517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90045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Disagre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C4AC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8 (12.3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CB956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03 (16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EEF4E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F8616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95 (14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7D268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1 (17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FC683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F4431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82 (22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7D2E9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6 (9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2F694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A85F9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03 (15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2851D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8 (15.7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9737E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066F7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04 (18.7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AE26D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7 (9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D617D" w14:textId="77777777" w:rsidR="00202399" w:rsidRPr="009F1116" w:rsidRDefault="00202399" w:rsidP="00ED70B7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394A" w:rsidRPr="009F1116" w14:paraId="0A443478" w14:textId="77777777" w:rsidTr="00B0394A">
        <w:trPr>
          <w:trHeight w:val="20"/>
        </w:trPr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5ACB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FBBE1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Agre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76096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00 (87.7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116A9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517 (83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F25C4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897E9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558 (85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898F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51 (83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114F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E54C0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84 (77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5F78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61 (90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5F59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AC1B9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567 (84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6AE5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50 (84.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A7C7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5EB05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453 (81.3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6207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64 (90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7722E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394A" w:rsidRPr="009F1116" w14:paraId="32A5B86F" w14:textId="77777777" w:rsidTr="00B0394A">
        <w:trPr>
          <w:trHeight w:val="20"/>
        </w:trPr>
        <w:tc>
          <w:tcPr>
            <w:tcW w:w="1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D8654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9F1116">
              <w:rPr>
                <w:rFonts w:ascii="Times New Roman" w:hAnsi="Times New Roman" w:cs="Times New Roman"/>
                <w:b/>
                <w:color w:val="auto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7413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CFE9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FE87C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0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699AA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1E69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76ABF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6F70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FB8FB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87589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1E874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F8255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7C8B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1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B625B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9030A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68980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&lt;.001</w:t>
            </w:r>
          </w:p>
        </w:tc>
      </w:tr>
      <w:tr w:rsidR="00B0394A" w:rsidRPr="009F1116" w14:paraId="3076049E" w14:textId="77777777" w:rsidTr="00B0394A">
        <w:trPr>
          <w:trHeight w:val="20"/>
        </w:trPr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1585D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799B0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Disagre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FCDBB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0 (8.8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43BC6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18 (19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607A7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05AB9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04 (15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548DD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3 (18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9486F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CB7CB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79 (21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3CF1E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6 (9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DB327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E9F6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03 (15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53FA1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5 (19.7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6D2D7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3434B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11 (19.9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96F2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7 (9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951DB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394A" w:rsidRPr="009F1116" w14:paraId="6C03839E" w14:textId="77777777" w:rsidTr="00B0394A">
        <w:trPr>
          <w:trHeight w:val="20"/>
        </w:trPr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BF4DF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DCFD4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Agre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AB011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08 (91.2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12A8F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502 (81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A742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6216E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549 (84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D541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49 (81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F31F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BF0FA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87 (78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8550D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61 (90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3B056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09A3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567 (84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870E5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43 (80.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FB711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ED1A9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446 (80.1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DF9A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64 (90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ED9BB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394A" w:rsidRPr="009F1116" w14:paraId="2C47798E" w14:textId="77777777" w:rsidTr="00B0394A">
        <w:trPr>
          <w:trHeight w:val="20"/>
        </w:trPr>
        <w:tc>
          <w:tcPr>
            <w:tcW w:w="1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D3670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9F1116">
              <w:rPr>
                <w:rFonts w:ascii="Times New Roman" w:hAnsi="Times New Roman" w:cs="Times New Roman"/>
                <w:b/>
                <w:color w:val="auto"/>
              </w:rPr>
              <w:t>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E607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6D5A0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E174C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0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06C9E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3B11C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E2C20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FC73B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AEE2F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0736A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88A8B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7B29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B184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2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E67CF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11CC9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A186B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&lt;.001</w:t>
            </w:r>
          </w:p>
        </w:tc>
      </w:tr>
      <w:tr w:rsidR="00B0394A" w:rsidRPr="009F1116" w14:paraId="2B90262F" w14:textId="77777777" w:rsidTr="00B0394A">
        <w:trPr>
          <w:trHeight w:val="20"/>
        </w:trPr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F1304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95B27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Disagre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ACF7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7 (7.5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60270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88 (14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86657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B07C7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75 (11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60D8D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8 (15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28CCD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05F41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66 (18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2FEBB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1 (5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315AA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2EA6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78 (11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774D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7 (15.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A4CDF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3EF04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89 (16.0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5246D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6 (5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3375F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394A" w:rsidRPr="009F1116" w14:paraId="52F05E03" w14:textId="77777777" w:rsidTr="00B0394A">
        <w:trPr>
          <w:trHeight w:val="20"/>
        </w:trPr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5976A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E9C24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Agre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8FABA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11 (92.5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78FC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532 (85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2C551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884F9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578 (88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2286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54 (84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529D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249DC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00 (82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85E54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76 (94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79B7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369EF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592 (88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3E9E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51 (84.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0913E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0C0F4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468 (84.0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72AC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75 (94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101D7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394A" w:rsidRPr="009F1116" w14:paraId="187838AE" w14:textId="77777777" w:rsidTr="00B0394A">
        <w:trPr>
          <w:trHeight w:val="20"/>
        </w:trPr>
        <w:tc>
          <w:tcPr>
            <w:tcW w:w="1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368D0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9F1116">
              <w:rPr>
                <w:rFonts w:ascii="Times New Roman" w:hAnsi="Times New Roman" w:cs="Times New Roman"/>
                <w:b/>
                <w:color w:val="auto"/>
              </w:rPr>
              <w:t>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8D79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3A881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41EE0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15231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ADAF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F4CA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BDC76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56D24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8C27D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A0907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946A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8713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1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B8705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7AE5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76205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89</w:t>
            </w:r>
          </w:p>
        </w:tc>
      </w:tr>
      <w:tr w:rsidR="00B0394A" w:rsidRPr="009F1116" w14:paraId="53BA08B2" w14:textId="77777777" w:rsidTr="00B0394A">
        <w:trPr>
          <w:trHeight w:val="20"/>
        </w:trPr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31D0A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DDA74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Disagre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27B7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03 (89.0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770A7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550 (88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98A24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547E5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584 (89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3D43D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59 (87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20867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950A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19 (87.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7EC9D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60 (90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D039F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0DAA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600 (89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0339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53 (86.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837A5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B7E3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494 (88.7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61CE9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59 (89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FE61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394A" w:rsidRPr="009F1116" w14:paraId="4847B5E9" w14:textId="77777777" w:rsidTr="00B0394A">
        <w:trPr>
          <w:trHeight w:val="20"/>
        </w:trPr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C6B6F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241D6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Agre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497A5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5 (11.0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A53CE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70 (11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DEEE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24745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69 (10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4DC8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3 (12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C5B25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14DD9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47 (12.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4222C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7 (9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FCF7F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808FD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70 (10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DA12E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5 (14.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D68A7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4D41D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63 (11.3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A49B6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2 (11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A714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394A" w:rsidRPr="009F1116" w14:paraId="5F3AC068" w14:textId="77777777" w:rsidTr="00B0394A">
        <w:trPr>
          <w:trHeight w:val="20"/>
        </w:trPr>
        <w:tc>
          <w:tcPr>
            <w:tcW w:w="1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A89AF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9F1116">
              <w:rPr>
                <w:rFonts w:ascii="Times New Roman" w:hAnsi="Times New Roman" w:cs="Times New Roman"/>
                <w:b/>
                <w:color w:val="auto"/>
              </w:rPr>
              <w:t>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0B07A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F111D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0596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1C1E6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83800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90840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E7E8E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9D871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12C2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7005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4402D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ED7E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2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CFBA1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E1300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BB3BA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54</w:t>
            </w:r>
          </w:p>
        </w:tc>
      </w:tr>
      <w:tr w:rsidR="00B0394A" w:rsidRPr="009F1116" w14:paraId="42EEBC5D" w14:textId="77777777" w:rsidTr="00B0394A">
        <w:trPr>
          <w:trHeight w:val="20"/>
        </w:trPr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44DD0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A2451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Disagre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005BA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9 (17.1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8834B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92 (14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19C1B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E72B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05 (16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3346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5 (13.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DA15E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46019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56 (15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78DD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60 (15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8C37A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FE16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09 (16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73490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2 (12.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853BA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0D120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83 (14.9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3883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48 (16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CE29E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394A" w:rsidRPr="009F1116" w14:paraId="6F87E94B" w14:textId="77777777" w:rsidTr="00B0394A">
        <w:trPr>
          <w:trHeight w:val="20"/>
        </w:trPr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D0404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FEB2F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Agre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E7331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89 (82.9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6083A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528 (85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6626E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AC2C4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548 (83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ECADE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57 (86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9958B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AC8BE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10 (84.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3F34B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37 (84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96F05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4E66F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561 (83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9256F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56 (87.6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E0FED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5FA00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474 (85.1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49210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43 (83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45545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394A" w:rsidRPr="009F1116" w14:paraId="76C87483" w14:textId="77777777" w:rsidTr="00B0394A">
        <w:trPr>
          <w:trHeight w:val="20"/>
        </w:trPr>
        <w:tc>
          <w:tcPr>
            <w:tcW w:w="1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DC90D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b/>
                <w:color w:val="auto"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6CA5E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E5F65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EB170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9C005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871B6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F2131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938FB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BC966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A548D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A80DD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E576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B0DCF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.7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DBBC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9AB9E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99C9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&lt;.001</w:t>
            </w:r>
          </w:p>
        </w:tc>
      </w:tr>
      <w:tr w:rsidR="00B0394A" w:rsidRPr="009F1116" w14:paraId="6AC39568" w14:textId="77777777" w:rsidTr="00B0394A">
        <w:trPr>
          <w:trHeight w:val="20"/>
        </w:trPr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ABFE0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FB8A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Disagre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B0AE6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19 (52.2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E078C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70 (43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47894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27CC4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99 (45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92B1E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84 (46.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7F56B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EC35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45 (39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8C6A9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09 (52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A0F8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1C2B5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09 (46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77F0E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80 (44.9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22C1A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2D07D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  <w:lang w:eastAsia="fr-FR"/>
              </w:rPr>
              <w:t>222</w:t>
            </w: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 xml:space="preserve"> (</w:t>
            </w:r>
            <w:r w:rsidRPr="009F1116">
              <w:rPr>
                <w:rFonts w:ascii="Times New Roman" w:hAnsi="Times New Roman" w:cs="Times New Roman"/>
                <w:color w:val="auto"/>
                <w:lang w:eastAsia="fr-FR"/>
              </w:rPr>
              <w:t>39</w:t>
            </w: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.</w:t>
            </w:r>
            <w:r w:rsidRPr="009F1116">
              <w:rPr>
                <w:rFonts w:ascii="Times New Roman" w:hAnsi="Times New Roman" w:cs="Times New Roman"/>
                <w:color w:val="auto"/>
                <w:lang w:eastAsia="fr-FR"/>
              </w:rPr>
              <w:t>9</w:t>
            </w: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52C99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  <w:lang w:eastAsia="fr-FR"/>
              </w:rPr>
              <w:t>167</w:t>
            </w: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 xml:space="preserve"> (</w:t>
            </w:r>
            <w:r w:rsidRPr="009F1116">
              <w:rPr>
                <w:rFonts w:ascii="Times New Roman" w:hAnsi="Times New Roman" w:cs="Times New Roman"/>
                <w:color w:val="auto"/>
                <w:lang w:eastAsia="fr-FR"/>
              </w:rPr>
              <w:t>57</w:t>
            </w: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.</w:t>
            </w:r>
            <w:r w:rsidRPr="009F1116">
              <w:rPr>
                <w:rFonts w:ascii="Times New Roman" w:hAnsi="Times New Roman" w:cs="Times New Roman"/>
                <w:color w:val="auto"/>
                <w:lang w:eastAsia="fr-FR"/>
              </w:rPr>
              <w:t>4</w:t>
            </w: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C8D3F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394A" w:rsidRPr="009F1116" w14:paraId="2B776476" w14:textId="77777777" w:rsidTr="00B0394A">
        <w:trPr>
          <w:trHeight w:val="20"/>
        </w:trPr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7A9B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6EA1D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hAnsi="Times New Roman" w:cs="Times New Roman"/>
                <w:color w:val="auto"/>
              </w:rPr>
              <w:t>Agre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00E2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09 (47.8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C1A81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50 (56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1980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17A11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54 (54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4A2E2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98 (53.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9A799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F56D9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221 (60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39A7F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88 (47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AE7E9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F8D18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61 (53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49515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98 (55.1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8056B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4BBF3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335 (60.1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B5091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9F1116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124 (42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E84BE" w14:textId="77777777" w:rsidR="00202399" w:rsidRPr="009F1116" w:rsidRDefault="00202399" w:rsidP="00ED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14:paraId="3F1E30DF" w14:textId="77777777" w:rsidR="007037FC" w:rsidRDefault="007037FC"/>
    <w:sectPr w:rsidR="007037FC" w:rsidSect="00B0394A">
      <w:pgSz w:w="16838" w:h="11906" w:orient="landscape"/>
      <w:pgMar w:top="96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399"/>
    <w:rsid w:val="00027E64"/>
    <w:rsid w:val="00034818"/>
    <w:rsid w:val="000A6A71"/>
    <w:rsid w:val="00202399"/>
    <w:rsid w:val="00256EC0"/>
    <w:rsid w:val="002613EC"/>
    <w:rsid w:val="002C1A8F"/>
    <w:rsid w:val="005E6B42"/>
    <w:rsid w:val="006A7596"/>
    <w:rsid w:val="007037FC"/>
    <w:rsid w:val="00833350"/>
    <w:rsid w:val="0091558F"/>
    <w:rsid w:val="00A41CD6"/>
    <w:rsid w:val="00B0394A"/>
    <w:rsid w:val="00B91839"/>
    <w:rsid w:val="00CB30CE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D19D3"/>
  <w15:chartTrackingRefBased/>
  <w15:docId w15:val="{97971C33-2AAB-4EA9-82BD-A3471C604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399"/>
    <w:pPr>
      <w:spacing w:after="0" w:line="240" w:lineRule="auto"/>
    </w:pPr>
    <w:rPr>
      <w:rFonts w:ascii="Calibri" w:eastAsia="Calibri" w:hAnsi="Calibri" w:cs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after="160"/>
    </w:pPr>
    <w:rPr>
      <w:rFonts w:ascii="Times New Roman" w:eastAsiaTheme="minorHAnsi" w:hAnsi="Times New Roman" w:cstheme="minorBidi"/>
      <w:sz w:val="20"/>
      <w:szCs w:val="20"/>
      <w:lang w:val="en-IN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table" w:styleId="ListTable6Colorful">
    <w:name w:val="List Table 6 Colorful"/>
    <w:basedOn w:val="TableNormal"/>
    <w:uiPriority w:val="51"/>
    <w:rsid w:val="00202399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Monisha Swaminathan</cp:lastModifiedBy>
  <cp:revision>2</cp:revision>
  <dcterms:created xsi:type="dcterms:W3CDTF">2022-12-01T02:18:00Z</dcterms:created>
  <dcterms:modified xsi:type="dcterms:W3CDTF">2022-12-13T12:55:00Z</dcterms:modified>
</cp:coreProperties>
</file>